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B5DD3B3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B22C18E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E27B316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6924CF7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EC88842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7E622B5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2EF08ED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54FB56B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86148AD" w:rsidR="00FB3483" w:rsidRPr="006637FF" w:rsidRDefault="00AF101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7098F20" w:rsidR="00930A31" w:rsidRPr="006637FF" w:rsidRDefault="00AF101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C9492D2" w:rsidR="00930A31" w:rsidRPr="006637FF" w:rsidRDefault="00AF101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EB5C5AB" w:rsidR="00077B44" w:rsidRPr="006637FF" w:rsidRDefault="00AF101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267D669" w:rsidR="00077B44" w:rsidRPr="006637FF" w:rsidRDefault="00AF101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9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0B0C7" w14:textId="77777777" w:rsidR="00C12962" w:rsidRDefault="00C12962">
      <w:r>
        <w:separator/>
      </w:r>
    </w:p>
  </w:endnote>
  <w:endnote w:type="continuationSeparator" w:id="0">
    <w:p w14:paraId="57097E1D" w14:textId="77777777" w:rsidR="00C12962" w:rsidRDefault="00C1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CAF95" w14:textId="77777777" w:rsidR="00C12962" w:rsidRDefault="00C12962">
      <w:r>
        <w:separator/>
      </w:r>
    </w:p>
  </w:footnote>
  <w:footnote w:type="continuationSeparator" w:id="0">
    <w:p w14:paraId="68154598" w14:textId="77777777" w:rsidR="00C12962" w:rsidRDefault="00C12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59524894" w:rsidR="00947707" w:rsidRPr="00930A31" w:rsidRDefault="00AF101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AF101A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0a22cc-1587-410d-82f1-fa5f9df29e4f" xsi:nil="true"/>
    <lcf76f155ced4ddcb4097134ff3c332f xmlns="300c35c5-ab7e-4471-a941-d177c0ecbfa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E0079D3EDEE44283DB0D5698122342" ma:contentTypeVersion="18" ma:contentTypeDescription="Create a new document." ma:contentTypeScope="" ma:versionID="45fba778376c33e916e0085aa9f51693">
  <xsd:schema xmlns:xsd="http://www.w3.org/2001/XMLSchema" xmlns:xs="http://www.w3.org/2001/XMLSchema" xmlns:p="http://schemas.microsoft.com/office/2006/metadata/properties" xmlns:ns2="300c35c5-ab7e-4471-a941-d177c0ecbfa3" xmlns:ns3="df0a22cc-1587-410d-82f1-fa5f9df29e4f" targetNamespace="http://schemas.microsoft.com/office/2006/metadata/properties" ma:root="true" ma:fieldsID="1757cea32116a9d4467c7a0db6448f5a" ns2:_="" ns3:_="">
    <xsd:import namespace="300c35c5-ab7e-4471-a941-d177c0ecbfa3"/>
    <xsd:import namespace="df0a22cc-1587-410d-82f1-fa5f9df29e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c35c5-ab7e-4471-a941-d177c0ecbf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a22cc-1587-410d-82f1-fa5f9df29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03c0df8-3736-47e8-a320-8ef09ca8b53e}" ma:internalName="TaxCatchAll" ma:showField="CatchAllData" ma:web="df0a22cc-1587-410d-82f1-fa5f9df29e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054641-9632-40D3-8D9E-393D6AABEFD6}">
  <ds:schemaRefs>
    <ds:schemaRef ds:uri="df0a22cc-1587-410d-82f1-fa5f9df29e4f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300c35c5-ab7e-4471-a941-d177c0ecbfa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3965440D-B466-4B49-A33B-158EC21E78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427D2B-782E-4295-8049-FD420E3E6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0c35c5-ab7e-4471-a941-d177c0ecbfa3"/>
    <ds:schemaRef ds:uri="df0a22cc-1587-410d-82f1-fa5f9df29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6</Words>
  <Characters>1549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guzzoli Heberle, Bernardo</cp:lastModifiedBy>
  <cp:revision>30</cp:revision>
  <cp:lastPrinted>2020-11-24T03:02:00Z</cp:lastPrinted>
  <dcterms:created xsi:type="dcterms:W3CDTF">2021-03-21T22:21:00Z</dcterms:created>
  <dcterms:modified xsi:type="dcterms:W3CDTF">2024-08-2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E0079D3EDEE44283DB0D5698122342</vt:lpwstr>
  </property>
  <property fmtid="{D5CDD505-2E9C-101B-9397-08002B2CF9AE}" pid="3" name="MediaServiceImageTags">
    <vt:lpwstr/>
  </property>
</Properties>
</file>